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53E" w:rsidRDefault="0016538C" w:rsidP="0074153E">
      <w:pPr>
        <w:autoSpaceDE w:val="0"/>
        <w:autoSpaceDN w:val="0"/>
        <w:adjustRightInd w:val="0"/>
        <w:rPr>
          <w:szCs w:val="24"/>
          <w:lang w:val="en-US"/>
        </w:rPr>
      </w:pPr>
      <w:bookmarkStart w:id="0" w:name="_GoBack"/>
      <w:bookmarkEnd w:id="0"/>
      <w:r>
        <w:rPr>
          <w:b/>
          <w:lang w:val="en-US"/>
        </w:rPr>
        <w:t>S3 T</w:t>
      </w:r>
      <w:r w:rsidR="0074153E" w:rsidRPr="00317E31">
        <w:rPr>
          <w:b/>
          <w:lang w:val="en-US"/>
        </w:rPr>
        <w:t>able</w:t>
      </w:r>
      <w:r w:rsidR="0074153E">
        <w:rPr>
          <w:b/>
          <w:lang w:val="en-US"/>
        </w:rPr>
        <w:t xml:space="preserve">. </w:t>
      </w:r>
      <w:r w:rsidR="0074153E" w:rsidRPr="00DE1A8C">
        <w:rPr>
          <w:szCs w:val="24"/>
          <w:lang w:val="en-US"/>
        </w:rPr>
        <w:t xml:space="preserve">Marginal frequencies for item </w:t>
      </w:r>
      <w:r w:rsidR="00D221F2">
        <w:rPr>
          <w:szCs w:val="24"/>
          <w:lang w:val="en-US"/>
        </w:rPr>
        <w:t>4</w:t>
      </w:r>
      <w:r w:rsidR="0074153E" w:rsidRPr="00DE1A8C">
        <w:rPr>
          <w:szCs w:val="24"/>
          <w:lang w:val="en-US"/>
        </w:rPr>
        <w:t xml:space="preserve"> in the </w:t>
      </w:r>
      <w:r w:rsidR="0074153E">
        <w:rPr>
          <w:szCs w:val="24"/>
          <w:lang w:val="en-US"/>
        </w:rPr>
        <w:t>couple educational level</w:t>
      </w:r>
      <w:r w:rsidR="0074153E" w:rsidRPr="00DE1A8C">
        <w:rPr>
          <w:szCs w:val="24"/>
          <w:lang w:val="en-US"/>
        </w:rPr>
        <w:t xml:space="preserve"> stratum, where </w:t>
      </w:r>
      <w:r w:rsidR="0074153E">
        <w:rPr>
          <w:szCs w:val="24"/>
          <w:lang w:val="en-US"/>
        </w:rPr>
        <w:t xml:space="preserve">one </w:t>
      </w:r>
      <w:r w:rsidR="00FF2937">
        <w:rPr>
          <w:szCs w:val="24"/>
          <w:lang w:val="en-US"/>
        </w:rPr>
        <w:t>parent has</w:t>
      </w:r>
      <w:r w:rsidR="0074153E" w:rsidRPr="00DE1A8C">
        <w:rPr>
          <w:szCs w:val="24"/>
          <w:lang w:val="en-US"/>
        </w:rPr>
        <w:t xml:space="preserve"> </w:t>
      </w:r>
      <w:r w:rsidR="0074153E">
        <w:rPr>
          <w:szCs w:val="24"/>
          <w:lang w:val="en-US"/>
        </w:rPr>
        <w:t>an educational above high</w:t>
      </w:r>
      <w:r w:rsidR="0074153E" w:rsidRPr="00DE1A8C">
        <w:rPr>
          <w:szCs w:val="24"/>
          <w:lang w:val="en-US"/>
        </w:rPr>
        <w:t xml:space="preserve"> </w:t>
      </w:r>
      <w:r w:rsidR="0074153E">
        <w:rPr>
          <w:szCs w:val="24"/>
          <w:lang w:val="en-US"/>
        </w:rPr>
        <w:t>school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906"/>
        <w:gridCol w:w="531"/>
        <w:gridCol w:w="1040"/>
        <w:gridCol w:w="531"/>
        <w:gridCol w:w="621"/>
        <w:gridCol w:w="531"/>
        <w:gridCol w:w="621"/>
        <w:gridCol w:w="576"/>
        <w:gridCol w:w="531"/>
        <w:gridCol w:w="626"/>
        <w:gridCol w:w="735"/>
        <w:gridCol w:w="576"/>
        <w:gridCol w:w="576"/>
      </w:tblGrid>
      <w:tr w:rsidR="0074153E" w:rsidRPr="0016538C" w:rsidTr="00EF2465">
        <w:tc>
          <w:tcPr>
            <w:tcW w:w="9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</w:p>
        </w:tc>
        <w:tc>
          <w:tcPr>
            <w:tcW w:w="157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53E" w:rsidRPr="006404D9" w:rsidRDefault="0074153E" w:rsidP="00EF2465">
            <w:pPr>
              <w:spacing w:line="240" w:lineRule="auto"/>
              <w:jc w:val="center"/>
              <w:rPr>
                <w:b/>
                <w:sz w:val="18"/>
                <w:szCs w:val="24"/>
                <w:lang w:val="en-US"/>
              </w:rPr>
            </w:pPr>
            <w:r w:rsidRPr="006404D9">
              <w:rPr>
                <w:b/>
                <w:sz w:val="18"/>
                <w:szCs w:val="24"/>
                <w:lang w:val="en-US"/>
              </w:rPr>
              <w:t>Strongly disagree</w:t>
            </w:r>
          </w:p>
        </w:tc>
        <w:tc>
          <w:tcPr>
            <w:tcW w:w="115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53E" w:rsidRPr="006404D9" w:rsidRDefault="0074153E" w:rsidP="00EF2465">
            <w:pPr>
              <w:spacing w:line="240" w:lineRule="auto"/>
              <w:jc w:val="center"/>
              <w:rPr>
                <w:b/>
                <w:sz w:val="18"/>
                <w:szCs w:val="24"/>
                <w:lang w:val="en-US"/>
              </w:rPr>
            </w:pPr>
            <w:r w:rsidRPr="006404D9">
              <w:rPr>
                <w:b/>
                <w:sz w:val="18"/>
                <w:szCs w:val="24"/>
                <w:lang w:val="en-US"/>
              </w:rPr>
              <w:t>Disagree</w:t>
            </w:r>
          </w:p>
        </w:tc>
        <w:tc>
          <w:tcPr>
            <w:tcW w:w="115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53E" w:rsidRPr="006404D9" w:rsidRDefault="0074153E" w:rsidP="00EF2465">
            <w:pPr>
              <w:spacing w:line="240" w:lineRule="auto"/>
              <w:jc w:val="center"/>
              <w:rPr>
                <w:b/>
                <w:sz w:val="18"/>
                <w:szCs w:val="24"/>
                <w:lang w:val="en-US"/>
              </w:rPr>
            </w:pPr>
            <w:r w:rsidRPr="006404D9">
              <w:rPr>
                <w:b/>
                <w:sz w:val="18"/>
                <w:szCs w:val="24"/>
                <w:lang w:val="en-US"/>
              </w:rPr>
              <w:t>Undecided</w:t>
            </w:r>
          </w:p>
        </w:tc>
        <w:tc>
          <w:tcPr>
            <w:tcW w:w="110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53E" w:rsidRPr="006404D9" w:rsidRDefault="0074153E" w:rsidP="00EF2465">
            <w:pPr>
              <w:spacing w:line="240" w:lineRule="auto"/>
              <w:jc w:val="center"/>
              <w:rPr>
                <w:b/>
                <w:sz w:val="18"/>
                <w:szCs w:val="24"/>
                <w:lang w:val="en-US"/>
              </w:rPr>
            </w:pPr>
            <w:r w:rsidRPr="006404D9">
              <w:rPr>
                <w:b/>
                <w:sz w:val="18"/>
                <w:szCs w:val="24"/>
                <w:lang w:val="en-US"/>
              </w:rPr>
              <w:t>Agree</w:t>
            </w:r>
          </w:p>
        </w:tc>
        <w:tc>
          <w:tcPr>
            <w:tcW w:w="136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53E" w:rsidRPr="006404D9" w:rsidRDefault="0074153E" w:rsidP="00EF2465">
            <w:pPr>
              <w:spacing w:line="240" w:lineRule="auto"/>
              <w:jc w:val="center"/>
              <w:rPr>
                <w:b/>
                <w:sz w:val="18"/>
                <w:szCs w:val="24"/>
                <w:lang w:val="en-US"/>
              </w:rPr>
            </w:pPr>
            <w:r w:rsidRPr="006404D9">
              <w:rPr>
                <w:b/>
                <w:sz w:val="18"/>
                <w:szCs w:val="24"/>
                <w:lang w:val="en-US"/>
              </w:rPr>
              <w:t>Strongly agree</w:t>
            </w:r>
          </w:p>
        </w:tc>
        <w:tc>
          <w:tcPr>
            <w:tcW w:w="115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53E" w:rsidRPr="006404D9" w:rsidRDefault="0074153E" w:rsidP="00EF2465">
            <w:pPr>
              <w:spacing w:line="240" w:lineRule="auto"/>
              <w:jc w:val="center"/>
              <w:rPr>
                <w:b/>
                <w:sz w:val="18"/>
                <w:szCs w:val="24"/>
                <w:lang w:val="en-US"/>
              </w:rPr>
            </w:pPr>
            <w:r w:rsidRPr="006404D9">
              <w:rPr>
                <w:b/>
                <w:sz w:val="18"/>
                <w:szCs w:val="24"/>
                <w:lang w:val="en-US"/>
              </w:rPr>
              <w:t>Total</w:t>
            </w:r>
          </w:p>
        </w:tc>
      </w:tr>
      <w:tr w:rsidR="0074153E" w:rsidRPr="0016538C" w:rsidTr="00EF2465"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n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%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n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%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n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%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n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%</w:t>
            </w: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n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%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n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Default="0074153E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%</w:t>
            </w:r>
          </w:p>
        </w:tc>
      </w:tr>
      <w:tr w:rsidR="0074153E" w:rsidRPr="00B84673" w:rsidTr="00EF2465"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B84673">
              <w:rPr>
                <w:sz w:val="18"/>
                <w:szCs w:val="24"/>
                <w:lang w:val="en-US"/>
              </w:rPr>
              <w:t>Fathers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3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2.3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1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8.3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22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6.5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65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48.9</w:t>
            </w: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32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24.1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33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00</w:t>
            </w:r>
          </w:p>
        </w:tc>
      </w:tr>
      <w:tr w:rsidR="0074153E" w:rsidRPr="00B84673" w:rsidTr="00EF2465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B84673">
              <w:rPr>
                <w:sz w:val="18"/>
                <w:szCs w:val="24"/>
                <w:lang w:val="en-US"/>
              </w:rPr>
              <w:t>Mother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4,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6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3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40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45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00</w:t>
            </w:r>
          </w:p>
        </w:tc>
      </w:tr>
      <w:tr w:rsidR="0074153E" w:rsidRPr="00B84673" w:rsidTr="00EF2465">
        <w:tc>
          <w:tcPr>
            <w:tcW w:w="90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T</w:t>
            </w:r>
            <w:r w:rsidRPr="00B84673">
              <w:rPr>
                <w:sz w:val="18"/>
                <w:szCs w:val="24"/>
                <w:lang w:val="en-US"/>
              </w:rPr>
              <w:t>otal</w:t>
            </w:r>
          </w:p>
        </w:tc>
        <w:tc>
          <w:tcPr>
            <w:tcW w:w="53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3.4</w:t>
            </w:r>
          </w:p>
        </w:tc>
        <w:tc>
          <w:tcPr>
            <w:tcW w:w="53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9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7.1</w:t>
            </w:r>
          </w:p>
        </w:tc>
        <w:tc>
          <w:tcPr>
            <w:tcW w:w="53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27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0.2</w:t>
            </w:r>
          </w:p>
        </w:tc>
        <w:tc>
          <w:tcPr>
            <w:tcW w:w="57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19</w:t>
            </w:r>
          </w:p>
        </w:tc>
        <w:tc>
          <w:tcPr>
            <w:tcW w:w="53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44.7</w:t>
            </w:r>
          </w:p>
        </w:tc>
        <w:tc>
          <w:tcPr>
            <w:tcW w:w="62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93</w:t>
            </w:r>
          </w:p>
        </w:tc>
        <w:tc>
          <w:tcPr>
            <w:tcW w:w="73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34.6</w:t>
            </w:r>
          </w:p>
        </w:tc>
        <w:tc>
          <w:tcPr>
            <w:tcW w:w="57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266</w:t>
            </w:r>
          </w:p>
        </w:tc>
        <w:tc>
          <w:tcPr>
            <w:tcW w:w="57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4153E" w:rsidRPr="00B84673" w:rsidRDefault="0074153E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00</w:t>
            </w:r>
          </w:p>
        </w:tc>
      </w:tr>
    </w:tbl>
    <w:p w:rsidR="0074153E" w:rsidRDefault="0074153E" w:rsidP="0074153E">
      <w:pPr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  <w:lang w:val="en-US" w:eastAsia="da-DK"/>
        </w:rPr>
      </w:pPr>
    </w:p>
    <w:p w:rsidR="00B058EE" w:rsidRDefault="00B058EE"/>
    <w:sectPr w:rsidR="00B058E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53E"/>
    <w:rsid w:val="00006282"/>
    <w:rsid w:val="000242AA"/>
    <w:rsid w:val="00024323"/>
    <w:rsid w:val="00024F5B"/>
    <w:rsid w:val="0003599D"/>
    <w:rsid w:val="00053695"/>
    <w:rsid w:val="00060F95"/>
    <w:rsid w:val="00071F00"/>
    <w:rsid w:val="000754C9"/>
    <w:rsid w:val="00081582"/>
    <w:rsid w:val="0008181F"/>
    <w:rsid w:val="000A5151"/>
    <w:rsid w:val="000C2287"/>
    <w:rsid w:val="000D0F4E"/>
    <w:rsid w:val="000D634A"/>
    <w:rsid w:val="000F09A5"/>
    <w:rsid w:val="000F7541"/>
    <w:rsid w:val="00100E55"/>
    <w:rsid w:val="001039B8"/>
    <w:rsid w:val="001157E4"/>
    <w:rsid w:val="001250D1"/>
    <w:rsid w:val="001363DE"/>
    <w:rsid w:val="001472CE"/>
    <w:rsid w:val="00147D5A"/>
    <w:rsid w:val="00150ACB"/>
    <w:rsid w:val="00156622"/>
    <w:rsid w:val="001610AF"/>
    <w:rsid w:val="0016538C"/>
    <w:rsid w:val="00166DAA"/>
    <w:rsid w:val="0017022C"/>
    <w:rsid w:val="00170AF7"/>
    <w:rsid w:val="00173928"/>
    <w:rsid w:val="00174959"/>
    <w:rsid w:val="00177107"/>
    <w:rsid w:val="001841AC"/>
    <w:rsid w:val="001951CC"/>
    <w:rsid w:val="001A314B"/>
    <w:rsid w:val="001B701C"/>
    <w:rsid w:val="001B7278"/>
    <w:rsid w:val="001C3DF2"/>
    <w:rsid w:val="001C5912"/>
    <w:rsid w:val="001D1823"/>
    <w:rsid w:val="001D1BAA"/>
    <w:rsid w:val="001F3468"/>
    <w:rsid w:val="00206864"/>
    <w:rsid w:val="00234D87"/>
    <w:rsid w:val="00235CDE"/>
    <w:rsid w:val="002459A6"/>
    <w:rsid w:val="00265657"/>
    <w:rsid w:val="00273808"/>
    <w:rsid w:val="00275167"/>
    <w:rsid w:val="002758CC"/>
    <w:rsid w:val="00285339"/>
    <w:rsid w:val="00290CF4"/>
    <w:rsid w:val="00294179"/>
    <w:rsid w:val="002B7AF4"/>
    <w:rsid w:val="002C34B8"/>
    <w:rsid w:val="002C52E5"/>
    <w:rsid w:val="002E1F81"/>
    <w:rsid w:val="002F03C4"/>
    <w:rsid w:val="002F22E9"/>
    <w:rsid w:val="003051B6"/>
    <w:rsid w:val="0031006D"/>
    <w:rsid w:val="00312317"/>
    <w:rsid w:val="003129C6"/>
    <w:rsid w:val="00325A40"/>
    <w:rsid w:val="00325C3D"/>
    <w:rsid w:val="003274F2"/>
    <w:rsid w:val="0033369A"/>
    <w:rsid w:val="00336366"/>
    <w:rsid w:val="0035019E"/>
    <w:rsid w:val="003504BA"/>
    <w:rsid w:val="003540D8"/>
    <w:rsid w:val="00371F23"/>
    <w:rsid w:val="003745A1"/>
    <w:rsid w:val="0038194D"/>
    <w:rsid w:val="00383D4C"/>
    <w:rsid w:val="00387128"/>
    <w:rsid w:val="00387AE6"/>
    <w:rsid w:val="00387D9E"/>
    <w:rsid w:val="00392460"/>
    <w:rsid w:val="00392982"/>
    <w:rsid w:val="00393F5B"/>
    <w:rsid w:val="003B341B"/>
    <w:rsid w:val="003C01AA"/>
    <w:rsid w:val="003C0A60"/>
    <w:rsid w:val="003D033C"/>
    <w:rsid w:val="003D7E60"/>
    <w:rsid w:val="003E4AB1"/>
    <w:rsid w:val="00411D33"/>
    <w:rsid w:val="00415173"/>
    <w:rsid w:val="004164A2"/>
    <w:rsid w:val="0041682C"/>
    <w:rsid w:val="00444987"/>
    <w:rsid w:val="004571A5"/>
    <w:rsid w:val="004631C5"/>
    <w:rsid w:val="004817FF"/>
    <w:rsid w:val="004900CE"/>
    <w:rsid w:val="004B1202"/>
    <w:rsid w:val="004B789B"/>
    <w:rsid w:val="004C7295"/>
    <w:rsid w:val="004D4ECE"/>
    <w:rsid w:val="004E20CA"/>
    <w:rsid w:val="004F1BA8"/>
    <w:rsid w:val="004F3276"/>
    <w:rsid w:val="0050658C"/>
    <w:rsid w:val="00507073"/>
    <w:rsid w:val="0051070D"/>
    <w:rsid w:val="005223AF"/>
    <w:rsid w:val="00526DCA"/>
    <w:rsid w:val="00540BB8"/>
    <w:rsid w:val="00542DC3"/>
    <w:rsid w:val="00544765"/>
    <w:rsid w:val="00547947"/>
    <w:rsid w:val="00556AA2"/>
    <w:rsid w:val="0056560A"/>
    <w:rsid w:val="005821BE"/>
    <w:rsid w:val="0058471D"/>
    <w:rsid w:val="00593178"/>
    <w:rsid w:val="00595C74"/>
    <w:rsid w:val="005A0C54"/>
    <w:rsid w:val="005A38B8"/>
    <w:rsid w:val="005A5381"/>
    <w:rsid w:val="005A65B2"/>
    <w:rsid w:val="005B6C12"/>
    <w:rsid w:val="005D1FDF"/>
    <w:rsid w:val="005D7310"/>
    <w:rsid w:val="005E6250"/>
    <w:rsid w:val="005E69F1"/>
    <w:rsid w:val="005F5A38"/>
    <w:rsid w:val="005F682F"/>
    <w:rsid w:val="0060075B"/>
    <w:rsid w:val="00603AE0"/>
    <w:rsid w:val="00611138"/>
    <w:rsid w:val="006202B2"/>
    <w:rsid w:val="006243FC"/>
    <w:rsid w:val="00635603"/>
    <w:rsid w:val="00652069"/>
    <w:rsid w:val="00656ACF"/>
    <w:rsid w:val="0066324B"/>
    <w:rsid w:val="0066433A"/>
    <w:rsid w:val="0066519C"/>
    <w:rsid w:val="0066692B"/>
    <w:rsid w:val="00676244"/>
    <w:rsid w:val="006A0942"/>
    <w:rsid w:val="006A65C6"/>
    <w:rsid w:val="006B40AC"/>
    <w:rsid w:val="006C76FF"/>
    <w:rsid w:val="006D2035"/>
    <w:rsid w:val="006D3735"/>
    <w:rsid w:val="006F6890"/>
    <w:rsid w:val="006F78E3"/>
    <w:rsid w:val="00712A96"/>
    <w:rsid w:val="00715B78"/>
    <w:rsid w:val="00720A09"/>
    <w:rsid w:val="00723440"/>
    <w:rsid w:val="0072488B"/>
    <w:rsid w:val="007272F9"/>
    <w:rsid w:val="0073457A"/>
    <w:rsid w:val="00734C10"/>
    <w:rsid w:val="0074153E"/>
    <w:rsid w:val="00742466"/>
    <w:rsid w:val="007661BF"/>
    <w:rsid w:val="007679A8"/>
    <w:rsid w:val="00781AD4"/>
    <w:rsid w:val="0078483B"/>
    <w:rsid w:val="00785F97"/>
    <w:rsid w:val="00794E30"/>
    <w:rsid w:val="007A13EE"/>
    <w:rsid w:val="007A5E50"/>
    <w:rsid w:val="007B1C12"/>
    <w:rsid w:val="007D368F"/>
    <w:rsid w:val="007E0F4A"/>
    <w:rsid w:val="007E2B83"/>
    <w:rsid w:val="007E4ADA"/>
    <w:rsid w:val="007F328B"/>
    <w:rsid w:val="008108D3"/>
    <w:rsid w:val="0081462B"/>
    <w:rsid w:val="00820F2E"/>
    <w:rsid w:val="00822136"/>
    <w:rsid w:val="00823A0C"/>
    <w:rsid w:val="00824A93"/>
    <w:rsid w:val="008308E3"/>
    <w:rsid w:val="008405D3"/>
    <w:rsid w:val="008464E6"/>
    <w:rsid w:val="0084733E"/>
    <w:rsid w:val="0085129E"/>
    <w:rsid w:val="00851B9A"/>
    <w:rsid w:val="00853708"/>
    <w:rsid w:val="008766D8"/>
    <w:rsid w:val="00877FB9"/>
    <w:rsid w:val="008856DF"/>
    <w:rsid w:val="008B12C7"/>
    <w:rsid w:val="008B4B45"/>
    <w:rsid w:val="008E3517"/>
    <w:rsid w:val="008E3C3C"/>
    <w:rsid w:val="008E74FD"/>
    <w:rsid w:val="009121EF"/>
    <w:rsid w:val="00913BCC"/>
    <w:rsid w:val="00925085"/>
    <w:rsid w:val="00943E99"/>
    <w:rsid w:val="0094407A"/>
    <w:rsid w:val="0096195A"/>
    <w:rsid w:val="009706F8"/>
    <w:rsid w:val="009719FE"/>
    <w:rsid w:val="009758D5"/>
    <w:rsid w:val="00975941"/>
    <w:rsid w:val="00977600"/>
    <w:rsid w:val="009B111B"/>
    <w:rsid w:val="009D1F9C"/>
    <w:rsid w:val="009E0363"/>
    <w:rsid w:val="009E4B10"/>
    <w:rsid w:val="009F1CF7"/>
    <w:rsid w:val="00A01CDF"/>
    <w:rsid w:val="00A15FF4"/>
    <w:rsid w:val="00A30F6B"/>
    <w:rsid w:val="00A3332E"/>
    <w:rsid w:val="00A33827"/>
    <w:rsid w:val="00A41047"/>
    <w:rsid w:val="00A44F8A"/>
    <w:rsid w:val="00A559FB"/>
    <w:rsid w:val="00A70094"/>
    <w:rsid w:val="00A75536"/>
    <w:rsid w:val="00A933AD"/>
    <w:rsid w:val="00AC5E0A"/>
    <w:rsid w:val="00AD22A0"/>
    <w:rsid w:val="00AD4EC9"/>
    <w:rsid w:val="00AE2102"/>
    <w:rsid w:val="00AE6459"/>
    <w:rsid w:val="00AF145F"/>
    <w:rsid w:val="00AF431E"/>
    <w:rsid w:val="00B058EE"/>
    <w:rsid w:val="00B44995"/>
    <w:rsid w:val="00B45005"/>
    <w:rsid w:val="00B46A15"/>
    <w:rsid w:val="00B53D5C"/>
    <w:rsid w:val="00B71869"/>
    <w:rsid w:val="00B733FE"/>
    <w:rsid w:val="00B85A26"/>
    <w:rsid w:val="00B95611"/>
    <w:rsid w:val="00B95D4C"/>
    <w:rsid w:val="00BA1B79"/>
    <w:rsid w:val="00BA4B31"/>
    <w:rsid w:val="00BA6153"/>
    <w:rsid w:val="00BB46A4"/>
    <w:rsid w:val="00BB6A63"/>
    <w:rsid w:val="00BC73E2"/>
    <w:rsid w:val="00BE41D0"/>
    <w:rsid w:val="00BF112D"/>
    <w:rsid w:val="00C005DE"/>
    <w:rsid w:val="00C049FF"/>
    <w:rsid w:val="00C121B7"/>
    <w:rsid w:val="00C16902"/>
    <w:rsid w:val="00C24484"/>
    <w:rsid w:val="00C32AD0"/>
    <w:rsid w:val="00C3793D"/>
    <w:rsid w:val="00C609F1"/>
    <w:rsid w:val="00C76A62"/>
    <w:rsid w:val="00C81862"/>
    <w:rsid w:val="00C853C4"/>
    <w:rsid w:val="00C87FB8"/>
    <w:rsid w:val="00C93DE4"/>
    <w:rsid w:val="00C94937"/>
    <w:rsid w:val="00CA24B0"/>
    <w:rsid w:val="00CB4E66"/>
    <w:rsid w:val="00CC7305"/>
    <w:rsid w:val="00CD7E80"/>
    <w:rsid w:val="00CE3D75"/>
    <w:rsid w:val="00CE45F9"/>
    <w:rsid w:val="00CE7B88"/>
    <w:rsid w:val="00CF6E78"/>
    <w:rsid w:val="00CF77BA"/>
    <w:rsid w:val="00D11147"/>
    <w:rsid w:val="00D16C6A"/>
    <w:rsid w:val="00D221F2"/>
    <w:rsid w:val="00D323AA"/>
    <w:rsid w:val="00D33433"/>
    <w:rsid w:val="00D3346B"/>
    <w:rsid w:val="00D35065"/>
    <w:rsid w:val="00D410CB"/>
    <w:rsid w:val="00D4667B"/>
    <w:rsid w:val="00D6285B"/>
    <w:rsid w:val="00D663E8"/>
    <w:rsid w:val="00D675E2"/>
    <w:rsid w:val="00D77392"/>
    <w:rsid w:val="00D776AB"/>
    <w:rsid w:val="00D82F29"/>
    <w:rsid w:val="00D8679C"/>
    <w:rsid w:val="00D90122"/>
    <w:rsid w:val="00D913CB"/>
    <w:rsid w:val="00D94359"/>
    <w:rsid w:val="00DA03C6"/>
    <w:rsid w:val="00DA4062"/>
    <w:rsid w:val="00DB5DD8"/>
    <w:rsid w:val="00DC0E40"/>
    <w:rsid w:val="00DC269E"/>
    <w:rsid w:val="00DC423B"/>
    <w:rsid w:val="00DC5FC1"/>
    <w:rsid w:val="00DF6D81"/>
    <w:rsid w:val="00E006AA"/>
    <w:rsid w:val="00E27FAC"/>
    <w:rsid w:val="00E4019E"/>
    <w:rsid w:val="00E4344D"/>
    <w:rsid w:val="00E43AC9"/>
    <w:rsid w:val="00E537B5"/>
    <w:rsid w:val="00E57F53"/>
    <w:rsid w:val="00E62FFA"/>
    <w:rsid w:val="00E63ACC"/>
    <w:rsid w:val="00E658FE"/>
    <w:rsid w:val="00E7100E"/>
    <w:rsid w:val="00E81386"/>
    <w:rsid w:val="00E929F5"/>
    <w:rsid w:val="00E951F4"/>
    <w:rsid w:val="00E957D8"/>
    <w:rsid w:val="00EB52E3"/>
    <w:rsid w:val="00EC4EF4"/>
    <w:rsid w:val="00ED2A84"/>
    <w:rsid w:val="00EE3ED9"/>
    <w:rsid w:val="00EE6AD5"/>
    <w:rsid w:val="00EF1C36"/>
    <w:rsid w:val="00F120E1"/>
    <w:rsid w:val="00F22556"/>
    <w:rsid w:val="00F23521"/>
    <w:rsid w:val="00F2355A"/>
    <w:rsid w:val="00F24191"/>
    <w:rsid w:val="00F265C4"/>
    <w:rsid w:val="00F429D4"/>
    <w:rsid w:val="00F46DF8"/>
    <w:rsid w:val="00F62AD7"/>
    <w:rsid w:val="00F72B96"/>
    <w:rsid w:val="00F760CB"/>
    <w:rsid w:val="00F8198F"/>
    <w:rsid w:val="00F84DC5"/>
    <w:rsid w:val="00FA2A5D"/>
    <w:rsid w:val="00FB2C83"/>
    <w:rsid w:val="00FB2C8D"/>
    <w:rsid w:val="00FB5A5D"/>
    <w:rsid w:val="00FB6C3D"/>
    <w:rsid w:val="00FC00E5"/>
    <w:rsid w:val="00FC3A6B"/>
    <w:rsid w:val="00FD2092"/>
    <w:rsid w:val="00FE1FDD"/>
    <w:rsid w:val="00FF2937"/>
    <w:rsid w:val="00FF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C36123-1B68-47D7-8B43-C99413D19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53E"/>
    <w:pPr>
      <w:spacing w:after="0" w:line="480" w:lineRule="auto"/>
    </w:pPr>
    <w:rPr>
      <w:rFonts w:ascii="Times New Roman" w:hAnsi="Times New Roman" w:cs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7415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ORA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Boe Rayce</dc:creator>
  <cp:keywords/>
  <dc:description/>
  <cp:lastModifiedBy>Signe Boe Rayce</cp:lastModifiedBy>
  <cp:revision>2</cp:revision>
  <dcterms:created xsi:type="dcterms:W3CDTF">2020-04-23T09:03:00Z</dcterms:created>
  <dcterms:modified xsi:type="dcterms:W3CDTF">2020-04-23T09:03:00Z</dcterms:modified>
</cp:coreProperties>
</file>